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74B7F" w14:textId="768F8999" w:rsidR="009D3807" w:rsidRPr="009758B0" w:rsidRDefault="009D3807" w:rsidP="009D3807">
      <w:pPr>
        <w:rPr>
          <w:rFonts w:ascii="Calibri" w:eastAsia="Calibri" w:hAnsi="Calibri"/>
          <w:lang w:val="en-US"/>
        </w:rPr>
      </w:pPr>
      <w:r w:rsidRPr="009758B0">
        <w:rPr>
          <w:rFonts w:ascii="Calibri" w:eastAsia="Calibri" w:hAnsi="Calibri"/>
          <w:b/>
          <w:lang w:val="en-US"/>
        </w:rPr>
        <w:t>SUPPLEMENTARY 2</w:t>
      </w:r>
      <w:r w:rsidR="00995958">
        <w:rPr>
          <w:rFonts w:ascii="Calibri" w:eastAsia="Calibri" w:hAnsi="Calibri"/>
          <w:b/>
          <w:lang w:val="en-US"/>
        </w:rPr>
        <w:t>a</w:t>
      </w:r>
      <w:r w:rsidRPr="009758B0">
        <w:rPr>
          <w:rFonts w:ascii="Calibri" w:eastAsia="Calibri" w:hAnsi="Calibri"/>
          <w:b/>
          <w:lang w:val="en-US"/>
        </w:rPr>
        <w:t>. Primary and secondary outcomes in the intention-to-treat population (n=214), by treatment group.</w:t>
      </w:r>
      <w:r w:rsidRPr="009758B0">
        <w:rPr>
          <w:rFonts w:ascii="Calibri" w:eastAsia="Calibri" w:hAnsi="Calibri"/>
          <w:lang w:val="en-US"/>
        </w:rPr>
        <w:t xml:space="preserve"> </w:t>
      </w:r>
    </w:p>
    <w:tbl>
      <w:tblPr>
        <w:tblW w:w="5078" w:type="pct"/>
        <w:tblBorders>
          <w:top w:val="single" w:sz="8" w:space="0" w:color="5B9BD5"/>
          <w:bottom w:val="single" w:sz="8" w:space="0" w:color="5B9BD5"/>
        </w:tblBorders>
        <w:tblLayout w:type="fixed"/>
        <w:tblLook w:val="0660" w:firstRow="1" w:lastRow="1" w:firstColumn="0" w:lastColumn="0" w:noHBand="1" w:noVBand="1"/>
      </w:tblPr>
      <w:tblGrid>
        <w:gridCol w:w="709"/>
        <w:gridCol w:w="709"/>
        <w:gridCol w:w="708"/>
        <w:gridCol w:w="1843"/>
        <w:gridCol w:w="709"/>
        <w:gridCol w:w="1985"/>
        <w:gridCol w:w="708"/>
        <w:gridCol w:w="1843"/>
      </w:tblGrid>
      <w:tr w:rsidR="009D3807" w:rsidRPr="00C3474C" w14:paraId="21FD08B9" w14:textId="77777777" w:rsidTr="00C3474C">
        <w:tc>
          <w:tcPr>
            <w:tcW w:w="770" w:type="pct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0C60" w14:textId="77777777" w:rsidR="009D3807" w:rsidRPr="009758B0" w:rsidRDefault="009D3807" w:rsidP="00C3474C">
            <w:pPr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230" w:type="pct"/>
            <w:gridSpan w:val="6"/>
            <w:tcBorders>
              <w:top w:val="single" w:sz="8" w:space="0" w:color="5B9BD5"/>
              <w:left w:val="nil"/>
              <w:bottom w:val="single" w:sz="4" w:space="0" w:color="auto"/>
              <w:right w:val="nil"/>
            </w:tcBorders>
          </w:tcPr>
          <w:p w14:paraId="581F6C0E" w14:textId="77777777" w:rsidR="009D3807" w:rsidRPr="009758B0" w:rsidRDefault="009D3807" w:rsidP="00C3474C">
            <w:pPr>
              <w:jc w:val="center"/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  <w:t>Raw mean scores (95% CIs) in the ITT population</w:t>
            </w:r>
          </w:p>
          <w:p w14:paraId="4881433B" w14:textId="77777777" w:rsidR="009D3807" w:rsidRPr="009758B0" w:rsidRDefault="009D3807" w:rsidP="00C3474C">
            <w:pPr>
              <w:jc w:val="center"/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6CA36F97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44765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747C352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Time hour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C10F62F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11C15D24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421EEF6A" w14:textId="77777777" w:rsidR="009D3807" w:rsidRPr="009758B0" w:rsidRDefault="009D3807" w:rsidP="00C3474C">
            <w:pPr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  <w:t>n=7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39E55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Mobilization and Breathing exercises</w:t>
            </w:r>
          </w:p>
          <w:p w14:paraId="4C6E0123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32E88E3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</w:p>
          <w:p w14:paraId="1B4638E5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</w:p>
          <w:p w14:paraId="70016728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76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F4BB1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Mobilization</w:t>
            </w:r>
          </w:p>
          <w:p w14:paraId="116776F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494C3F1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D1C6A40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1624C6CF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1BEBB776" w14:textId="77777777" w:rsidR="009D3807" w:rsidRPr="009758B0" w:rsidRDefault="009D3807" w:rsidP="00C3474C">
            <w:pPr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9EF8D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  <w:t>Control</w:t>
            </w:r>
          </w:p>
          <w:p w14:paraId="7597CB36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  <w:p w14:paraId="5B5BD26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2D16B99B" w14:textId="77777777" w:rsidTr="00C3474C">
        <w:tc>
          <w:tcPr>
            <w:tcW w:w="385" w:type="pct"/>
            <w:shd w:val="clear" w:color="auto" w:fill="auto"/>
            <w:noWrap/>
          </w:tcPr>
          <w:p w14:paraId="54FCDA3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shd w:val="clear" w:color="auto" w:fill="auto"/>
          </w:tcPr>
          <w:p w14:paraId="034C01E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</w:tcPr>
          <w:p w14:paraId="15F14B1E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64DB75B8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14:paraId="5240110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77" w:type="pct"/>
            <w:shd w:val="clear" w:color="auto" w:fill="auto"/>
          </w:tcPr>
          <w:p w14:paraId="7EDAE73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</w:tcPr>
          <w:p w14:paraId="2EE49AA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130E77C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03C903B6" w14:textId="77777777" w:rsidTr="00C3474C">
        <w:tc>
          <w:tcPr>
            <w:tcW w:w="385" w:type="pct"/>
            <w:shd w:val="clear" w:color="auto" w:fill="auto"/>
            <w:noWrap/>
          </w:tcPr>
          <w:p w14:paraId="5BDB49BF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Sp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85" w:type="pct"/>
            <w:shd w:val="clear" w:color="auto" w:fill="auto"/>
          </w:tcPr>
          <w:p w14:paraId="06A9077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Pre-op</w:t>
            </w:r>
          </w:p>
        </w:tc>
        <w:tc>
          <w:tcPr>
            <w:tcW w:w="384" w:type="pct"/>
          </w:tcPr>
          <w:p w14:paraId="1D8F58D6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  <w:t>n=73</w:t>
            </w:r>
          </w:p>
        </w:tc>
        <w:tc>
          <w:tcPr>
            <w:tcW w:w="1000" w:type="pct"/>
            <w:shd w:val="clear" w:color="auto" w:fill="auto"/>
          </w:tcPr>
          <w:p w14:paraId="1F4FDAF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7.2 (96.2 to 98.1)</w:t>
            </w:r>
          </w:p>
        </w:tc>
        <w:tc>
          <w:tcPr>
            <w:tcW w:w="385" w:type="pct"/>
          </w:tcPr>
          <w:p w14:paraId="55900BA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76</w:t>
            </w:r>
          </w:p>
        </w:tc>
        <w:tc>
          <w:tcPr>
            <w:tcW w:w="1077" w:type="pct"/>
            <w:shd w:val="clear" w:color="auto" w:fill="auto"/>
          </w:tcPr>
          <w:p w14:paraId="121CAC7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7.2 (96.3 to 98.1)</w:t>
            </w:r>
          </w:p>
        </w:tc>
        <w:tc>
          <w:tcPr>
            <w:tcW w:w="384" w:type="pct"/>
          </w:tcPr>
          <w:p w14:paraId="71100E31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000" w:type="pct"/>
            <w:shd w:val="clear" w:color="auto" w:fill="auto"/>
          </w:tcPr>
          <w:p w14:paraId="0FFD4EE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7.6 (96.6 to 98.6)</w:t>
            </w:r>
          </w:p>
        </w:tc>
      </w:tr>
      <w:tr w:rsidR="009D3807" w:rsidRPr="009758B0" w14:paraId="6C89A941" w14:textId="77777777" w:rsidTr="00C3474C">
        <w:tc>
          <w:tcPr>
            <w:tcW w:w="385" w:type="pct"/>
            <w:shd w:val="clear" w:color="auto" w:fill="auto"/>
            <w:noWrap/>
          </w:tcPr>
          <w:p w14:paraId="51A0000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shd w:val="clear" w:color="auto" w:fill="auto"/>
          </w:tcPr>
          <w:p w14:paraId="022E257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384" w:type="pct"/>
          </w:tcPr>
          <w:p w14:paraId="3F60626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72</w:t>
            </w:r>
          </w:p>
        </w:tc>
        <w:tc>
          <w:tcPr>
            <w:tcW w:w="1000" w:type="pct"/>
            <w:shd w:val="clear" w:color="auto" w:fill="auto"/>
          </w:tcPr>
          <w:p w14:paraId="6FAB11C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2.9 (91.9 to 93.8)</w:t>
            </w:r>
          </w:p>
        </w:tc>
        <w:tc>
          <w:tcPr>
            <w:tcW w:w="385" w:type="pct"/>
          </w:tcPr>
          <w:p w14:paraId="10D52D4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76</w:t>
            </w:r>
          </w:p>
        </w:tc>
        <w:tc>
          <w:tcPr>
            <w:tcW w:w="1077" w:type="pct"/>
            <w:shd w:val="clear" w:color="auto" w:fill="auto"/>
          </w:tcPr>
          <w:p w14:paraId="5D35A7C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2.0 (91.1 to 92.9)</w:t>
            </w:r>
          </w:p>
        </w:tc>
        <w:tc>
          <w:tcPr>
            <w:tcW w:w="384" w:type="pct"/>
          </w:tcPr>
          <w:p w14:paraId="6E72214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00" w:type="pct"/>
            <w:shd w:val="clear" w:color="auto" w:fill="auto"/>
          </w:tcPr>
          <w:p w14:paraId="2B72C20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3.0 (92.0 to 94.0)</w:t>
            </w:r>
          </w:p>
        </w:tc>
      </w:tr>
      <w:tr w:rsidR="009D3807" w:rsidRPr="009758B0" w14:paraId="54BBE4D4" w14:textId="77777777" w:rsidTr="00C3474C">
        <w:tc>
          <w:tcPr>
            <w:tcW w:w="385" w:type="pct"/>
            <w:shd w:val="clear" w:color="auto" w:fill="auto"/>
            <w:noWrap/>
          </w:tcPr>
          <w:p w14:paraId="782F1D5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shd w:val="clear" w:color="auto" w:fill="auto"/>
          </w:tcPr>
          <w:p w14:paraId="4285A73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384" w:type="pct"/>
          </w:tcPr>
          <w:p w14:paraId="1C6BBDC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00" w:type="pct"/>
            <w:shd w:val="clear" w:color="auto" w:fill="auto"/>
          </w:tcPr>
          <w:p w14:paraId="6C5C068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3.6 (92.6 to 94.6)</w:t>
            </w:r>
          </w:p>
        </w:tc>
        <w:tc>
          <w:tcPr>
            <w:tcW w:w="385" w:type="pct"/>
          </w:tcPr>
          <w:p w14:paraId="217372B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71</w:t>
            </w:r>
          </w:p>
        </w:tc>
        <w:tc>
          <w:tcPr>
            <w:tcW w:w="1077" w:type="pct"/>
            <w:shd w:val="clear" w:color="auto" w:fill="auto"/>
          </w:tcPr>
          <w:p w14:paraId="6503975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2.8 (91.9 to 93.7)</w:t>
            </w:r>
          </w:p>
        </w:tc>
        <w:tc>
          <w:tcPr>
            <w:tcW w:w="384" w:type="pct"/>
          </w:tcPr>
          <w:p w14:paraId="55D1B06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000" w:type="pct"/>
            <w:shd w:val="clear" w:color="auto" w:fill="auto"/>
          </w:tcPr>
          <w:p w14:paraId="686A654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3.0 (92.0 to 94.0)</w:t>
            </w:r>
          </w:p>
        </w:tc>
      </w:tr>
      <w:tr w:rsidR="009D3807" w:rsidRPr="009758B0" w14:paraId="25D7CC68" w14:textId="77777777" w:rsidTr="00C3474C">
        <w:tc>
          <w:tcPr>
            <w:tcW w:w="385" w:type="pct"/>
            <w:shd w:val="clear" w:color="auto" w:fill="auto"/>
            <w:noWrap/>
          </w:tcPr>
          <w:p w14:paraId="47466DE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shd w:val="clear" w:color="auto" w:fill="auto"/>
          </w:tcPr>
          <w:p w14:paraId="73F355C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384" w:type="pct"/>
          </w:tcPr>
          <w:p w14:paraId="592E1D0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7</w:t>
            </w:r>
          </w:p>
        </w:tc>
        <w:tc>
          <w:tcPr>
            <w:tcW w:w="1000" w:type="pct"/>
            <w:shd w:val="clear" w:color="auto" w:fill="auto"/>
          </w:tcPr>
          <w:p w14:paraId="591CE49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5.0 (94.0 to 95.9)</w:t>
            </w:r>
          </w:p>
        </w:tc>
        <w:tc>
          <w:tcPr>
            <w:tcW w:w="385" w:type="pct"/>
          </w:tcPr>
          <w:p w14:paraId="44798A0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9</w:t>
            </w:r>
          </w:p>
        </w:tc>
        <w:tc>
          <w:tcPr>
            <w:tcW w:w="1077" w:type="pct"/>
            <w:shd w:val="clear" w:color="auto" w:fill="auto"/>
          </w:tcPr>
          <w:p w14:paraId="05B047D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4.3 (93.4 to 95.2)</w:t>
            </w:r>
          </w:p>
        </w:tc>
        <w:tc>
          <w:tcPr>
            <w:tcW w:w="384" w:type="pct"/>
          </w:tcPr>
          <w:p w14:paraId="56BFF5A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1000" w:type="pct"/>
            <w:shd w:val="clear" w:color="auto" w:fill="auto"/>
          </w:tcPr>
          <w:p w14:paraId="1D3F70D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3.3 (92.3 to 94.3)</w:t>
            </w:r>
          </w:p>
        </w:tc>
      </w:tr>
      <w:tr w:rsidR="009D3807" w:rsidRPr="009758B0" w14:paraId="046A45EC" w14:textId="77777777" w:rsidTr="00C3474C">
        <w:tc>
          <w:tcPr>
            <w:tcW w:w="385" w:type="pct"/>
            <w:tcBorders>
              <w:bottom w:val="nil"/>
            </w:tcBorders>
            <w:shd w:val="clear" w:color="auto" w:fill="auto"/>
            <w:noWrap/>
          </w:tcPr>
          <w:p w14:paraId="62C97A6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bottom w:val="nil"/>
            </w:tcBorders>
            <w:shd w:val="clear" w:color="auto" w:fill="auto"/>
          </w:tcPr>
          <w:p w14:paraId="6669022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384" w:type="pct"/>
            <w:tcBorders>
              <w:bottom w:val="nil"/>
            </w:tcBorders>
          </w:tcPr>
          <w:p w14:paraId="65856CD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</w:tcPr>
          <w:p w14:paraId="4AAE1F1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5.5 (94.5 to 96.5)</w:t>
            </w:r>
          </w:p>
        </w:tc>
        <w:tc>
          <w:tcPr>
            <w:tcW w:w="385" w:type="pct"/>
            <w:tcBorders>
              <w:bottom w:val="nil"/>
            </w:tcBorders>
          </w:tcPr>
          <w:p w14:paraId="14EAC5A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2</w:t>
            </w:r>
          </w:p>
        </w:tc>
        <w:tc>
          <w:tcPr>
            <w:tcW w:w="1077" w:type="pct"/>
            <w:tcBorders>
              <w:bottom w:val="nil"/>
            </w:tcBorders>
            <w:shd w:val="clear" w:color="auto" w:fill="auto"/>
          </w:tcPr>
          <w:p w14:paraId="0DACDEB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5.1 (94.1 to 96.1)</w:t>
            </w:r>
          </w:p>
        </w:tc>
        <w:tc>
          <w:tcPr>
            <w:tcW w:w="384" w:type="pct"/>
            <w:tcBorders>
              <w:bottom w:val="nil"/>
            </w:tcBorders>
          </w:tcPr>
          <w:p w14:paraId="3BE9374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8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</w:tcPr>
          <w:p w14:paraId="7CF9562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3.3 (92.2 to 94.4)</w:t>
            </w:r>
          </w:p>
        </w:tc>
      </w:tr>
      <w:tr w:rsidR="009D3807" w:rsidRPr="009758B0" w14:paraId="39CA7C6B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09340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81E6483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102B94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089A6E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5.8 (94.6 to 96.9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D5309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3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2CB67CB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2.9 (91.7 to 94.0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FDBE44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1D1698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</w:rPr>
              <w:t>93.2 (91.9 to 94.5)</w:t>
            </w:r>
          </w:p>
        </w:tc>
      </w:tr>
      <w:tr w:rsidR="009D3807" w:rsidRPr="009758B0" w14:paraId="060127A6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13F1E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2035283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255211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6E28DE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3C69982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FED87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00C37EA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66DEF80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2DE0E3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BD3577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25CEB4F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60726CC7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5ABC74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Pa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4FCB45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D9F2D5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E9C5F1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04 (9.57 to 10.51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F8DD6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7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5953AA4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.82 (9.42 to 10.21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9B7BC5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8C1DE1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51 (10.08 to 10.94)</w:t>
            </w:r>
          </w:p>
        </w:tc>
      </w:tr>
      <w:tr w:rsidR="009D3807" w:rsidRPr="009758B0" w14:paraId="45DC00DD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C3E64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665554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884924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0ED7F3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46 (10.14 to 10.78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35783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68524BD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27 (9.96 to 10.55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8338FB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D1CD31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08 (9.77 to 10.38)</w:t>
            </w:r>
          </w:p>
        </w:tc>
      </w:tr>
      <w:tr w:rsidR="009D3807" w:rsidRPr="009758B0" w14:paraId="642546F7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19E56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108215A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984955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E61C18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84 (10.48 to 11.2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4A6E9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6D80D40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71 (10.37 to 11.05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2529CC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654895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18 (9.82 to 10.55)</w:t>
            </w:r>
          </w:p>
        </w:tc>
      </w:tr>
      <w:tr w:rsidR="009D3807" w:rsidRPr="009758B0" w14:paraId="604CB1C3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204E5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436A4CE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015FA7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6365CF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1.22 (10.81 to 11.63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98DF8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8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39C4CEB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1.20 (10.81 to 11.58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E3ACF3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12C6C8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11 (9.68 to 10.54)</w:t>
            </w:r>
          </w:p>
        </w:tc>
      </w:tr>
      <w:tr w:rsidR="009D3807" w:rsidRPr="009758B0" w14:paraId="0BEF460C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4C788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05B9BCF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192765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AD2CD0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1</w:t>
            </w:r>
            <w:r w:rsidRPr="009758B0">
              <w:rPr>
                <w:rFonts w:ascii="Calibri" w:hAnsi="Calibri" w:cs="Calibri"/>
                <w:color w:val="2E74B5"/>
                <w:sz w:val="18"/>
                <w:szCs w:val="18"/>
              </w:rPr>
              <w:t>.</w:t>
            </w: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28 (10.86 to 11.70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11900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60CFB66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10.84 (10.41 to 11.27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B96A24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CDB80F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</w:rPr>
              <w:t>9.87 (9.41 to 10.33)</w:t>
            </w:r>
          </w:p>
        </w:tc>
      </w:tr>
      <w:tr w:rsidR="009D3807" w:rsidRPr="009758B0" w14:paraId="00597C3A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5EE46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46CCCB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CF629A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AA9973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1B941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180C1DA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3DA627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C003E0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3CE0771F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FF6815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PaC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7848AB2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6DA978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AF3C4B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8 (5.43 to 5.7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4CECD4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7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1CA57E4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63 (5.48 to 5.77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3EB063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A5A7FA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4 (5.35 to 5.72)</w:t>
            </w:r>
          </w:p>
        </w:tc>
      </w:tr>
      <w:tr w:rsidR="009D3807" w:rsidRPr="009758B0" w14:paraId="4783D52C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46BC5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6B4853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668460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952943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41 (5.29 to 5.5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0BF10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65292E4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1 (5.40 to 5.62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7E0D96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801C8D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43 (5.30 to 5.55)</w:t>
            </w:r>
          </w:p>
        </w:tc>
      </w:tr>
      <w:tr w:rsidR="009D3807" w:rsidRPr="009758B0" w14:paraId="73FE6EC7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95E1B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3C01C09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A462BC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10A8A1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1 (5.09 to 5.33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5FBC6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2FCB18B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3 (5.12 to 5.34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D806DA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2FBE14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43 (5.31 to 5.55)</w:t>
            </w:r>
          </w:p>
        </w:tc>
      </w:tr>
      <w:tr w:rsidR="009D3807" w:rsidRPr="009758B0" w14:paraId="3ADCA6CA" w14:textId="77777777" w:rsidTr="00C3474C"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ECD08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14:paraId="5208141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AF8BDA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38FCE8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12 (5.00 to 5.2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F4349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8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</w:tcPr>
          <w:p w14:paraId="099178B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0 (5.08 to 5.31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CD1D13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854DE3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5 (5.12 to 5.38)</w:t>
            </w:r>
          </w:p>
        </w:tc>
      </w:tr>
      <w:tr w:rsidR="009D3807" w:rsidRPr="009758B0" w14:paraId="3B3C39C9" w14:textId="77777777" w:rsidTr="00C3474C"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75492" w14:textId="77777777" w:rsidR="009D3807" w:rsidRPr="009758B0" w:rsidRDefault="009D3807" w:rsidP="00C3474C">
            <w:pPr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43FED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54D9A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ED301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02 (4.89 to 5.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1A0D5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3F28F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22 (5.08 to 5.3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</w:tcPr>
          <w:p w14:paraId="3EAD0FFF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B7E62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15 (5.00 to 5.29)</w:t>
            </w:r>
          </w:p>
        </w:tc>
      </w:tr>
    </w:tbl>
    <w:p w14:paraId="1081B91A" w14:textId="77777777" w:rsidR="009D3807" w:rsidRPr="009758B0" w:rsidRDefault="009D3807" w:rsidP="009D3807">
      <w:pPr>
        <w:rPr>
          <w:rFonts w:ascii="Calibri" w:hAnsi="Calibri"/>
          <w:iCs/>
          <w:sz w:val="18"/>
          <w:szCs w:val="18"/>
          <w:lang w:val="en-US"/>
        </w:rPr>
      </w:pPr>
    </w:p>
    <w:p w14:paraId="5BA6CF32" w14:textId="77777777" w:rsidR="009D3807" w:rsidRPr="009758B0" w:rsidRDefault="009D3807" w:rsidP="009D3807">
      <w:pPr>
        <w:rPr>
          <w:rFonts w:ascii="Calibri" w:eastAsia="Calibri" w:hAnsi="Calibri"/>
          <w:b/>
          <w:lang w:val="en-US"/>
        </w:rPr>
      </w:pPr>
    </w:p>
    <w:p w14:paraId="29678636" w14:textId="20CEF8B4" w:rsidR="009D3807" w:rsidRPr="009758B0" w:rsidRDefault="009D3807" w:rsidP="009D3807">
      <w:pPr>
        <w:rPr>
          <w:rFonts w:ascii="Calibri" w:eastAsia="Calibri" w:hAnsi="Calibri"/>
          <w:lang w:val="en-US"/>
        </w:rPr>
      </w:pPr>
      <w:r w:rsidRPr="009758B0">
        <w:rPr>
          <w:rFonts w:ascii="Calibri" w:eastAsia="Calibri" w:hAnsi="Calibri"/>
          <w:b/>
          <w:lang w:val="en-US"/>
        </w:rPr>
        <w:t xml:space="preserve">SUPPLEMENTARY TABLE </w:t>
      </w:r>
      <w:r w:rsidR="00995958">
        <w:rPr>
          <w:rFonts w:ascii="Calibri" w:eastAsia="Calibri" w:hAnsi="Calibri"/>
          <w:b/>
          <w:lang w:val="en-US"/>
        </w:rPr>
        <w:t>2</w:t>
      </w:r>
      <w:r w:rsidRPr="009758B0">
        <w:rPr>
          <w:rFonts w:ascii="Calibri" w:eastAsia="Calibri" w:hAnsi="Calibri"/>
          <w:b/>
          <w:lang w:val="en-US"/>
        </w:rPr>
        <w:t>b. Primary and secondary outcomes in the per-protocol population (n=201), by treatment group.</w:t>
      </w:r>
      <w:r w:rsidRPr="009758B0">
        <w:rPr>
          <w:rFonts w:ascii="Calibri" w:eastAsia="Calibri" w:hAnsi="Calibri"/>
          <w:lang w:val="en-US"/>
        </w:rPr>
        <w:t xml:space="preserve"> </w:t>
      </w:r>
    </w:p>
    <w:tbl>
      <w:tblPr>
        <w:tblW w:w="5157" w:type="pct"/>
        <w:tblBorders>
          <w:top w:val="single" w:sz="8" w:space="0" w:color="5B9BD5"/>
          <w:bottom w:val="single" w:sz="8" w:space="0" w:color="5B9BD5"/>
        </w:tblBorders>
        <w:tblLook w:val="0660" w:firstRow="1" w:lastRow="1" w:firstColumn="0" w:lastColumn="0" w:noHBand="1" w:noVBand="1"/>
      </w:tblPr>
      <w:tblGrid>
        <w:gridCol w:w="682"/>
        <w:gridCol w:w="737"/>
        <w:gridCol w:w="851"/>
        <w:gridCol w:w="1843"/>
        <w:gridCol w:w="709"/>
        <w:gridCol w:w="1984"/>
        <w:gridCol w:w="601"/>
        <w:gridCol w:w="1950"/>
      </w:tblGrid>
      <w:tr w:rsidR="009D3807" w:rsidRPr="00C3474C" w14:paraId="673459E5" w14:textId="77777777" w:rsidTr="00C3474C">
        <w:tc>
          <w:tcPr>
            <w:tcW w:w="758" w:type="pct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47F51" w14:textId="77777777" w:rsidR="009D3807" w:rsidRPr="009758B0" w:rsidRDefault="009D3807" w:rsidP="00C3474C">
            <w:pPr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242" w:type="pct"/>
            <w:gridSpan w:val="6"/>
            <w:tcBorders>
              <w:top w:val="single" w:sz="8" w:space="0" w:color="5B9BD5"/>
              <w:left w:val="nil"/>
              <w:bottom w:val="single" w:sz="4" w:space="0" w:color="auto"/>
              <w:right w:val="nil"/>
            </w:tcBorders>
          </w:tcPr>
          <w:p w14:paraId="72E4F4A7" w14:textId="77777777" w:rsidR="009D3807" w:rsidRPr="009758B0" w:rsidRDefault="009D3807" w:rsidP="00C3474C">
            <w:pPr>
              <w:jc w:val="center"/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  <w:t>Raw mean scores (95% CIs) in the PP population</w:t>
            </w:r>
          </w:p>
          <w:p w14:paraId="548AADA4" w14:textId="77777777" w:rsidR="009D3807" w:rsidRPr="009758B0" w:rsidRDefault="009D3807" w:rsidP="00C3474C">
            <w:pPr>
              <w:jc w:val="center"/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16E7344B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69A6E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1635617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Time hour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8E8A869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309194FE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5C0DADBD" w14:textId="77777777" w:rsidR="009D3807" w:rsidRPr="009758B0" w:rsidRDefault="009D3807" w:rsidP="00C3474C">
            <w:pPr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  <w:t>n=68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F00DB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Mobilization and Breathing exercises</w:t>
            </w:r>
          </w:p>
          <w:p w14:paraId="07609932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FE1B928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</w:p>
          <w:p w14:paraId="3188EA88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</w:p>
          <w:p w14:paraId="6C9A2351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69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9D84D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Mobilization</w:t>
            </w:r>
          </w:p>
          <w:p w14:paraId="5BFC082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6ED23FB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12E47255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6102E8BD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</w:p>
          <w:p w14:paraId="47A78DE6" w14:textId="77777777" w:rsidR="009D3807" w:rsidRPr="009758B0" w:rsidRDefault="009D3807" w:rsidP="00C3474C">
            <w:pPr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iCs/>
                <w:color w:val="2E74B5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B9856" w14:textId="77777777" w:rsidR="009D3807" w:rsidRPr="009758B0" w:rsidRDefault="009D3807" w:rsidP="00C3474C">
            <w:pPr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/>
                <w:iCs/>
                <w:color w:val="2E74B5"/>
                <w:sz w:val="18"/>
                <w:szCs w:val="18"/>
                <w:lang w:val="en-US"/>
              </w:rPr>
              <w:t>Control</w:t>
            </w:r>
          </w:p>
          <w:p w14:paraId="2C0FBE4F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  <w:p w14:paraId="7304B6D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4DFFBDEC" w14:textId="77777777" w:rsidTr="00C3474C">
        <w:tc>
          <w:tcPr>
            <w:tcW w:w="364" w:type="pct"/>
            <w:shd w:val="clear" w:color="auto" w:fill="auto"/>
            <w:noWrap/>
          </w:tcPr>
          <w:p w14:paraId="3ECDE12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14:paraId="7B43B96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</w:tcPr>
          <w:p w14:paraId="702CD0FA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0259ECF4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</w:tcPr>
          <w:p w14:paraId="4EE3EFE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60" w:type="pct"/>
            <w:shd w:val="clear" w:color="auto" w:fill="auto"/>
          </w:tcPr>
          <w:p w14:paraId="19786C8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</w:tcPr>
          <w:p w14:paraId="3BE7890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42" w:type="pct"/>
            <w:shd w:val="clear" w:color="auto" w:fill="auto"/>
          </w:tcPr>
          <w:p w14:paraId="3C8178B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31DC40DC" w14:textId="77777777" w:rsidTr="00C3474C">
        <w:tc>
          <w:tcPr>
            <w:tcW w:w="364" w:type="pct"/>
            <w:shd w:val="clear" w:color="auto" w:fill="auto"/>
            <w:noWrap/>
          </w:tcPr>
          <w:p w14:paraId="6725D33C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Sp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94" w:type="pct"/>
            <w:shd w:val="clear" w:color="auto" w:fill="auto"/>
          </w:tcPr>
          <w:p w14:paraId="3125901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Pre-op</w:t>
            </w:r>
          </w:p>
        </w:tc>
        <w:tc>
          <w:tcPr>
            <w:tcW w:w="455" w:type="pct"/>
          </w:tcPr>
          <w:p w14:paraId="0915C6C2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  <w:t>n=68</w:t>
            </w:r>
          </w:p>
        </w:tc>
        <w:tc>
          <w:tcPr>
            <w:tcW w:w="985" w:type="pct"/>
            <w:shd w:val="clear" w:color="auto" w:fill="auto"/>
          </w:tcPr>
          <w:p w14:paraId="2376B26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7.2 (96.6 to 97.8)</w:t>
            </w:r>
          </w:p>
        </w:tc>
        <w:tc>
          <w:tcPr>
            <w:tcW w:w="379" w:type="pct"/>
          </w:tcPr>
          <w:p w14:paraId="1BA60C0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9</w:t>
            </w:r>
          </w:p>
        </w:tc>
        <w:tc>
          <w:tcPr>
            <w:tcW w:w="1060" w:type="pct"/>
            <w:shd w:val="clear" w:color="auto" w:fill="auto"/>
          </w:tcPr>
          <w:p w14:paraId="4C284BB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7.3 (96.7 to 97.9)</w:t>
            </w:r>
          </w:p>
        </w:tc>
        <w:tc>
          <w:tcPr>
            <w:tcW w:w="321" w:type="pct"/>
          </w:tcPr>
          <w:p w14:paraId="40EECB1C" w14:textId="77777777" w:rsidR="009D3807" w:rsidRPr="009758B0" w:rsidRDefault="009D3807" w:rsidP="00C3474C">
            <w:pPr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42" w:type="pct"/>
            <w:shd w:val="clear" w:color="auto" w:fill="auto"/>
          </w:tcPr>
          <w:p w14:paraId="23F2BA2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iCs/>
                <w:color w:val="2E74B5"/>
                <w:sz w:val="18"/>
                <w:szCs w:val="18"/>
                <w:lang w:val="en-US"/>
              </w:rPr>
              <w:t>97.5 (96.9 to 98.1)</w:t>
            </w:r>
          </w:p>
        </w:tc>
      </w:tr>
      <w:tr w:rsidR="009D3807" w:rsidRPr="009758B0" w14:paraId="5334050E" w14:textId="77777777" w:rsidTr="00C3474C">
        <w:tc>
          <w:tcPr>
            <w:tcW w:w="364" w:type="pct"/>
            <w:shd w:val="clear" w:color="auto" w:fill="auto"/>
            <w:noWrap/>
          </w:tcPr>
          <w:p w14:paraId="69B117D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14:paraId="49EC0D0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</w:tcPr>
          <w:p w14:paraId="7FBCF71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7</w:t>
            </w:r>
          </w:p>
        </w:tc>
        <w:tc>
          <w:tcPr>
            <w:tcW w:w="985" w:type="pct"/>
            <w:shd w:val="clear" w:color="auto" w:fill="auto"/>
          </w:tcPr>
          <w:p w14:paraId="0F614CD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2.9 (92.3 to 93.5)</w:t>
            </w:r>
          </w:p>
        </w:tc>
        <w:tc>
          <w:tcPr>
            <w:tcW w:w="379" w:type="pct"/>
          </w:tcPr>
          <w:p w14:paraId="22CD68D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9</w:t>
            </w:r>
          </w:p>
        </w:tc>
        <w:tc>
          <w:tcPr>
            <w:tcW w:w="1060" w:type="pct"/>
            <w:shd w:val="clear" w:color="auto" w:fill="auto"/>
          </w:tcPr>
          <w:p w14:paraId="3D3CA5D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2.1 (91.5 to 92.7)</w:t>
            </w:r>
          </w:p>
        </w:tc>
        <w:tc>
          <w:tcPr>
            <w:tcW w:w="321" w:type="pct"/>
          </w:tcPr>
          <w:p w14:paraId="5AB26AB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42" w:type="pct"/>
            <w:shd w:val="clear" w:color="auto" w:fill="auto"/>
          </w:tcPr>
          <w:p w14:paraId="09B3D66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0 (92.4 to 93.6)</w:t>
            </w:r>
          </w:p>
        </w:tc>
      </w:tr>
      <w:tr w:rsidR="009D3807" w:rsidRPr="009758B0" w14:paraId="7C3EEB65" w14:textId="77777777" w:rsidTr="00C3474C">
        <w:tc>
          <w:tcPr>
            <w:tcW w:w="364" w:type="pct"/>
            <w:shd w:val="clear" w:color="auto" w:fill="auto"/>
            <w:noWrap/>
          </w:tcPr>
          <w:p w14:paraId="0DB2BE4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14:paraId="1D3B967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</w:tcPr>
          <w:p w14:paraId="1208552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985" w:type="pct"/>
            <w:shd w:val="clear" w:color="auto" w:fill="auto"/>
          </w:tcPr>
          <w:p w14:paraId="64B7B80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6 (92.9 to 94.2)</w:t>
            </w:r>
          </w:p>
        </w:tc>
        <w:tc>
          <w:tcPr>
            <w:tcW w:w="379" w:type="pct"/>
          </w:tcPr>
          <w:p w14:paraId="771B858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60" w:type="pct"/>
            <w:shd w:val="clear" w:color="auto" w:fill="auto"/>
          </w:tcPr>
          <w:p w14:paraId="75DDC96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1 (92.5 to 93.7)</w:t>
            </w:r>
          </w:p>
        </w:tc>
        <w:tc>
          <w:tcPr>
            <w:tcW w:w="321" w:type="pct"/>
          </w:tcPr>
          <w:p w14:paraId="58856EE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4</w:t>
            </w:r>
          </w:p>
        </w:tc>
        <w:tc>
          <w:tcPr>
            <w:tcW w:w="1042" w:type="pct"/>
            <w:shd w:val="clear" w:color="auto" w:fill="auto"/>
          </w:tcPr>
          <w:p w14:paraId="11FB9990" w14:textId="77777777" w:rsidR="009D3807" w:rsidRPr="009758B0" w:rsidRDefault="009D3807" w:rsidP="00C3474C">
            <w:pPr>
              <w:rPr>
                <w:rFonts w:ascii="Calibri" w:hAnsi="Calibri" w:cs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0 (92.4 to 93.6)</w:t>
            </w:r>
          </w:p>
        </w:tc>
      </w:tr>
      <w:tr w:rsidR="009D3807" w:rsidRPr="009758B0" w14:paraId="559280F0" w14:textId="77777777" w:rsidTr="00C3474C">
        <w:tc>
          <w:tcPr>
            <w:tcW w:w="364" w:type="pct"/>
            <w:shd w:val="clear" w:color="auto" w:fill="auto"/>
            <w:noWrap/>
          </w:tcPr>
          <w:p w14:paraId="14D989D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14:paraId="7889B23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455" w:type="pct"/>
          </w:tcPr>
          <w:p w14:paraId="558752F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5</w:t>
            </w:r>
          </w:p>
        </w:tc>
        <w:tc>
          <w:tcPr>
            <w:tcW w:w="985" w:type="pct"/>
            <w:shd w:val="clear" w:color="auto" w:fill="auto"/>
          </w:tcPr>
          <w:p w14:paraId="43864C7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5.1 (94.5 to 95.7)</w:t>
            </w:r>
          </w:p>
        </w:tc>
        <w:tc>
          <w:tcPr>
            <w:tcW w:w="379" w:type="pct"/>
          </w:tcPr>
          <w:p w14:paraId="122FFAF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7</w:t>
            </w:r>
          </w:p>
        </w:tc>
        <w:tc>
          <w:tcPr>
            <w:tcW w:w="1060" w:type="pct"/>
            <w:shd w:val="clear" w:color="auto" w:fill="auto"/>
          </w:tcPr>
          <w:p w14:paraId="55BBED7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4.6 (94.0 to 95.2)</w:t>
            </w:r>
          </w:p>
        </w:tc>
        <w:tc>
          <w:tcPr>
            <w:tcW w:w="321" w:type="pct"/>
          </w:tcPr>
          <w:p w14:paraId="25919AE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1042" w:type="pct"/>
            <w:shd w:val="clear" w:color="auto" w:fill="auto"/>
          </w:tcPr>
          <w:p w14:paraId="5DEFDA3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2 (92.6 to 93.9)</w:t>
            </w:r>
          </w:p>
        </w:tc>
      </w:tr>
      <w:tr w:rsidR="009D3807" w:rsidRPr="009758B0" w14:paraId="2D83A9A4" w14:textId="77777777" w:rsidTr="00C3474C">
        <w:tc>
          <w:tcPr>
            <w:tcW w:w="364" w:type="pct"/>
            <w:tcBorders>
              <w:bottom w:val="nil"/>
            </w:tcBorders>
            <w:shd w:val="clear" w:color="auto" w:fill="auto"/>
            <w:noWrap/>
          </w:tcPr>
          <w:p w14:paraId="706949A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123C97E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455" w:type="pct"/>
            <w:tcBorders>
              <w:bottom w:val="nil"/>
            </w:tcBorders>
          </w:tcPr>
          <w:p w14:paraId="399BCD1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7</w:t>
            </w:r>
          </w:p>
        </w:tc>
        <w:tc>
          <w:tcPr>
            <w:tcW w:w="985" w:type="pct"/>
            <w:tcBorders>
              <w:bottom w:val="nil"/>
            </w:tcBorders>
            <w:shd w:val="clear" w:color="auto" w:fill="auto"/>
          </w:tcPr>
          <w:p w14:paraId="291794D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5.5 (94.9 to 96.2)</w:t>
            </w:r>
          </w:p>
        </w:tc>
        <w:tc>
          <w:tcPr>
            <w:tcW w:w="379" w:type="pct"/>
            <w:tcBorders>
              <w:bottom w:val="nil"/>
            </w:tcBorders>
          </w:tcPr>
          <w:p w14:paraId="08B6D44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0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</w:tcPr>
          <w:p w14:paraId="68F97FA7" w14:textId="77777777" w:rsidR="009D3807" w:rsidRPr="009758B0" w:rsidRDefault="009D3807" w:rsidP="00C3474C">
            <w:pPr>
              <w:rPr>
                <w:rFonts w:ascii="Calibri" w:hAnsi="Calibri" w:cs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5.3 (94.7 to 96.0)</w:t>
            </w:r>
          </w:p>
        </w:tc>
        <w:tc>
          <w:tcPr>
            <w:tcW w:w="321" w:type="pct"/>
            <w:tcBorders>
              <w:bottom w:val="nil"/>
            </w:tcBorders>
          </w:tcPr>
          <w:p w14:paraId="46A312C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8</w:t>
            </w:r>
          </w:p>
        </w:tc>
        <w:tc>
          <w:tcPr>
            <w:tcW w:w="1042" w:type="pct"/>
            <w:tcBorders>
              <w:bottom w:val="nil"/>
            </w:tcBorders>
            <w:shd w:val="clear" w:color="auto" w:fill="auto"/>
          </w:tcPr>
          <w:p w14:paraId="7914C98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3 (92.6 to 93.9)</w:t>
            </w:r>
          </w:p>
        </w:tc>
      </w:tr>
      <w:tr w:rsidR="009D3807" w:rsidRPr="009758B0" w14:paraId="00A73C67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0FC69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0B41F8FB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CF9672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3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06F76FA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5.9 (95.2 to 96.7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D8338E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0E2ACA9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5.6 (94.9 to 96.3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AAAC01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23975BB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3.2 (92.4 to 94.0)</w:t>
            </w:r>
          </w:p>
        </w:tc>
      </w:tr>
      <w:tr w:rsidR="009D3807" w:rsidRPr="009758B0" w14:paraId="5DBF1B7D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C4ED9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5FDCBB1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201330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730FB6B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3CE23BA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4E17BBD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7F8E84E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198D11D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3F25E6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141CE54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  <w:p w14:paraId="33945CF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0457FB93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8E6740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Pa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7D1BB7B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B650EC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4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5EF3B90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04 (9.57 to 10.51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470E6D9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0F8EA26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.82 (9.42 to 10.21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DF928E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0AA202F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51 (10.08 to 10.94)</w:t>
            </w:r>
          </w:p>
        </w:tc>
      </w:tr>
      <w:tr w:rsidR="009D3807" w:rsidRPr="009758B0" w14:paraId="78901128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5ADAF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E8F282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503FB4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7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54CC3CA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38 (10.06 to 10.70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3A3F5BF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2BB7B3E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34 (10.05 to 10.63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17E507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25E2602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05 (9.75 to 10.35)</w:t>
            </w:r>
          </w:p>
        </w:tc>
      </w:tr>
      <w:tr w:rsidR="009D3807" w:rsidRPr="009758B0" w14:paraId="1462752A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EF2CE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779B9AF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7952D9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2103638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86 (10.49 to 11.22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A0F2D0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533F5BB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81 (10.47 to 11.16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0ADF36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6C5F057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16 (9.80 to 10.53)</w:t>
            </w:r>
          </w:p>
        </w:tc>
      </w:tr>
      <w:tr w:rsidR="009D3807" w:rsidRPr="009758B0" w14:paraId="77881012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357D5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F16251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F9A66F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3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716D93C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1.23 (10.81 to 11.65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3CB4F6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79B0E91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1.31 (10.91 to 11.70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2EC1C8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070F785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0.09 (9.66 to 10.52)</w:t>
            </w:r>
          </w:p>
        </w:tc>
      </w:tr>
      <w:tr w:rsidR="009D3807" w:rsidRPr="009758B0" w14:paraId="72C93A5E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DD6F6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7F07E62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D14A22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0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4B9CCEE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1.42 (10.96 to 11.89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9B9C0E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4629D04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1.10 (10.62 to 11.58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D2831B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1A09533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9.87 (9.36 to 10.37)</w:t>
            </w:r>
          </w:p>
        </w:tc>
      </w:tr>
      <w:tr w:rsidR="009D3807" w:rsidRPr="009758B0" w14:paraId="2BCA03B8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D1118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6B991DF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C1F44A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06989B7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27903ED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63C8144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DBDBA0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4296BC7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</w:tr>
      <w:tr w:rsidR="009D3807" w:rsidRPr="009758B0" w14:paraId="35377BC5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FD6A6E" w14:textId="77777777" w:rsidR="009D3807" w:rsidRPr="009758B0" w:rsidRDefault="009D3807" w:rsidP="00C3474C">
            <w:pPr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</w:pP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lang w:val="en-US"/>
              </w:rPr>
              <w:t>PaCO</w:t>
            </w:r>
            <w:r w:rsidRPr="009758B0">
              <w:rPr>
                <w:rFonts w:ascii="Calibri" w:hAnsi="Calibri"/>
                <w:b/>
                <w:color w:val="2E74B5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7E8EDD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DF8BF3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4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4ACBD18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61 (5.47 to 5.78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833201D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2C639EC0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63 (5.35 to 5.72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4CDF7A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4472C4" w:themeColor="accent1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6CA29B9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4 (5.45 to 5.77)</w:t>
            </w:r>
          </w:p>
        </w:tc>
      </w:tr>
      <w:tr w:rsidR="009D3807" w:rsidRPr="009758B0" w14:paraId="47B1B7F6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9409E9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464D053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3CDD31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7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5A27F77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41 (5.28 to 5.54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4A4D6F7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17B9FCE7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2 (5.40 to 5.64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527E722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76DAEC8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54 (5.42 to 5.66)</w:t>
            </w:r>
          </w:p>
        </w:tc>
      </w:tr>
      <w:tr w:rsidR="009D3807" w:rsidRPr="009758B0" w14:paraId="34F392DD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EB3103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64C3EEF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BB47B3C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9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65E89B6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0 (5.08 to 5.32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279E291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6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799A2D91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1 (5.10 to 5.33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AD2FCF4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7B3ED80E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43 (5.31 to 5.55)</w:t>
            </w:r>
          </w:p>
        </w:tc>
      </w:tr>
      <w:tr w:rsidR="009D3807" w:rsidRPr="009758B0" w14:paraId="3E2F7C1A" w14:textId="77777777" w:rsidTr="00C3474C"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55F2D6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1F51F1A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5B1767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3</w:t>
            </w:r>
          </w:p>
        </w:tc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</w:tcPr>
          <w:p w14:paraId="241A1C9B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11 (4.98 to 5.23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8C81F55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5066BC1F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18 (5.06 to 5.30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04BCC9A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46F4F388" w14:textId="77777777" w:rsidR="009D3807" w:rsidRPr="009758B0" w:rsidRDefault="009D3807" w:rsidP="00C3474C">
            <w:pPr>
              <w:rPr>
                <w:rFonts w:ascii="Calibri" w:hAnsi="Calibri"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color w:val="2E74B5"/>
                <w:sz w:val="18"/>
                <w:szCs w:val="18"/>
                <w:lang w:val="en-US"/>
              </w:rPr>
              <w:t>5.26 (5.13 to 5.39)</w:t>
            </w:r>
          </w:p>
        </w:tc>
      </w:tr>
      <w:tr w:rsidR="009D3807" w:rsidRPr="009758B0" w14:paraId="1333D675" w14:textId="77777777" w:rsidTr="00C3474C"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8C72A" w14:textId="77777777" w:rsidR="009D3807" w:rsidRPr="009758B0" w:rsidRDefault="009D3807" w:rsidP="00C3474C">
            <w:pPr>
              <w:rPr>
                <w:rFonts w:ascii="Calibri" w:hAnsi="Calibri"/>
                <w:b/>
                <w:bCs/>
                <w:color w:val="2E74B5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D684E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4E34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4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000E0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01 (4.87 to 5.15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E5F01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3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5F63BB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21 (5.07 to 5.35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</w:tcBorders>
          </w:tcPr>
          <w:p w14:paraId="4881E9E1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n=32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63AA0" w14:textId="77777777" w:rsidR="009D3807" w:rsidRPr="009758B0" w:rsidRDefault="009D3807" w:rsidP="00C3474C">
            <w:pPr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</w:pPr>
            <w:r w:rsidRPr="009758B0">
              <w:rPr>
                <w:rFonts w:ascii="Calibri" w:hAnsi="Calibri"/>
                <w:bCs/>
                <w:color w:val="2E74B5"/>
                <w:sz w:val="18"/>
                <w:szCs w:val="18"/>
                <w:lang w:val="en-US"/>
              </w:rPr>
              <w:t>5.15 (5.01 to 5.30)</w:t>
            </w:r>
          </w:p>
        </w:tc>
      </w:tr>
    </w:tbl>
    <w:p w14:paraId="46B7012C" w14:textId="77777777" w:rsidR="009D3807" w:rsidRPr="009758B0" w:rsidRDefault="009D3807" w:rsidP="009D3807">
      <w:pPr>
        <w:rPr>
          <w:rFonts w:ascii="Calibri" w:hAnsi="Calibri"/>
          <w:iCs/>
          <w:sz w:val="18"/>
          <w:szCs w:val="18"/>
          <w:lang w:val="en-US"/>
        </w:rPr>
      </w:pPr>
      <w:r w:rsidRPr="009758B0">
        <w:rPr>
          <w:rFonts w:ascii="Calibri" w:hAnsi="Calibri"/>
          <w:iCs/>
          <w:sz w:val="18"/>
          <w:szCs w:val="18"/>
          <w:lang w:val="en-US"/>
        </w:rPr>
        <w:t>Adjustment for multiple comparisons: Bonferroni</w:t>
      </w:r>
    </w:p>
    <w:p w14:paraId="75B4D770" w14:textId="77777777" w:rsidR="009D3807" w:rsidRPr="009758B0" w:rsidRDefault="009D3807" w:rsidP="009D3807">
      <w:pPr>
        <w:rPr>
          <w:rFonts w:ascii="Calibri" w:hAnsi="Calibri"/>
          <w:sz w:val="18"/>
          <w:szCs w:val="18"/>
          <w:lang w:val="en-US"/>
        </w:rPr>
      </w:pPr>
      <w:r w:rsidRPr="009758B0">
        <w:rPr>
          <w:rFonts w:ascii="Calibri" w:hAnsi="Calibri"/>
          <w:iCs/>
          <w:sz w:val="18"/>
          <w:szCs w:val="18"/>
          <w:lang w:val="en-US"/>
        </w:rPr>
        <w:t>Covariate at SpO</w:t>
      </w:r>
      <w:r w:rsidRPr="009758B0">
        <w:rPr>
          <w:rFonts w:ascii="Calibri" w:hAnsi="Calibri"/>
          <w:iCs/>
          <w:sz w:val="18"/>
          <w:szCs w:val="18"/>
          <w:vertAlign w:val="subscript"/>
          <w:lang w:val="en-US"/>
        </w:rPr>
        <w:t>2</w:t>
      </w:r>
      <w:r w:rsidRPr="009758B0">
        <w:rPr>
          <w:rFonts w:ascii="Calibri" w:hAnsi="Calibri"/>
          <w:iCs/>
          <w:sz w:val="18"/>
          <w:szCs w:val="18"/>
          <w:lang w:val="en-US"/>
        </w:rPr>
        <w:t>: Age. Covariate at PaO</w:t>
      </w:r>
      <w:r w:rsidRPr="009758B0">
        <w:rPr>
          <w:rFonts w:ascii="Calibri" w:hAnsi="Calibri"/>
          <w:iCs/>
          <w:sz w:val="18"/>
          <w:szCs w:val="18"/>
          <w:vertAlign w:val="subscript"/>
          <w:lang w:val="en-US"/>
        </w:rPr>
        <w:t>2</w:t>
      </w:r>
      <w:r w:rsidRPr="009758B0">
        <w:rPr>
          <w:rFonts w:ascii="Calibri" w:hAnsi="Calibri"/>
          <w:iCs/>
          <w:sz w:val="18"/>
          <w:szCs w:val="18"/>
          <w:lang w:val="en-US"/>
        </w:rPr>
        <w:t>: Age and PaO</w:t>
      </w:r>
      <w:r w:rsidRPr="009758B0">
        <w:rPr>
          <w:rFonts w:ascii="Calibri" w:hAnsi="Calibri"/>
          <w:iCs/>
          <w:sz w:val="18"/>
          <w:szCs w:val="18"/>
          <w:vertAlign w:val="subscript"/>
          <w:lang w:val="en-US"/>
        </w:rPr>
        <w:t xml:space="preserve">2 </w:t>
      </w:r>
      <w:r w:rsidRPr="009758B0">
        <w:rPr>
          <w:rFonts w:ascii="Calibri" w:hAnsi="Calibri"/>
          <w:iCs/>
          <w:sz w:val="18"/>
          <w:szCs w:val="18"/>
          <w:lang w:val="en-US"/>
        </w:rPr>
        <w:t xml:space="preserve">at time 0. </w:t>
      </w:r>
      <w:r w:rsidRPr="009758B0">
        <w:rPr>
          <w:rFonts w:ascii="Calibri" w:hAnsi="Calibri"/>
          <w:sz w:val="18"/>
          <w:szCs w:val="18"/>
          <w:lang w:val="en-US"/>
        </w:rPr>
        <w:t>Covariate at PaCO</w:t>
      </w:r>
      <w:r w:rsidRPr="009758B0">
        <w:rPr>
          <w:rFonts w:ascii="Calibri" w:hAnsi="Calibri"/>
          <w:sz w:val="18"/>
          <w:szCs w:val="18"/>
          <w:vertAlign w:val="subscript"/>
          <w:lang w:val="en-US"/>
        </w:rPr>
        <w:t>2</w:t>
      </w:r>
      <w:r w:rsidRPr="009758B0">
        <w:rPr>
          <w:rFonts w:ascii="Calibri" w:hAnsi="Calibri"/>
          <w:sz w:val="18"/>
          <w:szCs w:val="18"/>
          <w:lang w:val="en-US"/>
        </w:rPr>
        <w:t>: Age and PaCO</w:t>
      </w:r>
      <w:r w:rsidRPr="009758B0">
        <w:rPr>
          <w:rFonts w:ascii="Calibri" w:hAnsi="Calibri"/>
          <w:sz w:val="18"/>
          <w:szCs w:val="18"/>
          <w:vertAlign w:val="subscript"/>
          <w:lang w:val="en-US"/>
        </w:rPr>
        <w:t>2</w:t>
      </w:r>
      <w:r w:rsidRPr="009758B0">
        <w:rPr>
          <w:rFonts w:ascii="Calibri" w:hAnsi="Calibri"/>
          <w:sz w:val="18"/>
          <w:szCs w:val="18"/>
          <w:lang w:val="en-US"/>
        </w:rPr>
        <w:t xml:space="preserve"> at time 0.</w:t>
      </w:r>
    </w:p>
    <w:p w14:paraId="225F6E35" w14:textId="77777777" w:rsidR="003D7795" w:rsidRDefault="003D7795"/>
    <w:sectPr w:rsidR="003D7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07"/>
    <w:rsid w:val="003D7795"/>
    <w:rsid w:val="00995958"/>
    <w:rsid w:val="009D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1B92"/>
  <w15:chartTrackingRefBased/>
  <w15:docId w15:val="{0C338A42-4E9D-4F82-A4C9-15799610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8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Russell, Kristen</cp:lastModifiedBy>
  <cp:revision>2</cp:revision>
  <dcterms:created xsi:type="dcterms:W3CDTF">2021-03-08T02:13:00Z</dcterms:created>
  <dcterms:modified xsi:type="dcterms:W3CDTF">2021-03-08T02:13:00Z</dcterms:modified>
</cp:coreProperties>
</file>